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1785" w:tblpY="108"/>
        <w:tblOverlap w:val="never"/>
        <w:tblW w:w="6440" w:type="dxa"/>
        <w:tblLayout w:type="fixed"/>
        <w:tblLook w:val="04A0" w:firstRow="1" w:lastRow="0" w:firstColumn="1" w:lastColumn="0" w:noHBand="0" w:noVBand="1"/>
      </w:tblPr>
      <w:tblGrid>
        <w:gridCol w:w="1013"/>
        <w:gridCol w:w="1238"/>
        <w:gridCol w:w="326"/>
        <w:gridCol w:w="1129"/>
        <w:gridCol w:w="870"/>
        <w:gridCol w:w="401"/>
        <w:gridCol w:w="1084"/>
        <w:gridCol w:w="379"/>
      </w:tblGrid>
      <w:tr w:rsidR="00CA0985" w14:paraId="36F7F31E" w14:textId="77777777">
        <w:trPr>
          <w:trHeight w:val="288"/>
        </w:trPr>
        <w:tc>
          <w:tcPr>
            <w:tcW w:w="6440" w:type="dxa"/>
            <w:gridSpan w:val="8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D8D8D8" w:themeFill="background1" w:themeFillShade="D8"/>
            <w:vAlign w:val="center"/>
          </w:tcPr>
          <w:p w14:paraId="6C05D637" w14:textId="77777777" w:rsidR="00CA0985" w:rsidRDefault="008A54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mmon genes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</w:t>
            </w:r>
          </w:p>
        </w:tc>
      </w:tr>
      <w:tr w:rsidR="00CA0985" w14:paraId="00CD9B2D" w14:textId="77777777">
        <w:trPr>
          <w:trHeight w:val="720"/>
        </w:trPr>
        <w:tc>
          <w:tcPr>
            <w:tcW w:w="2251" w:type="dxa"/>
            <w:gridSpan w:val="2"/>
            <w:tcBorders>
              <w:top w:val="single" w:sz="6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6136988B" w14:textId="77777777" w:rsidR="00CA0985" w:rsidRDefault="008A54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326" w:type="dxa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D8D8D8" w:themeFill="background1" w:themeFillShade="D8"/>
            <w:textDirection w:val="btLr"/>
            <w:vAlign w:val="center"/>
          </w:tcPr>
          <w:p w14:paraId="0686F3C0" w14:textId="77777777" w:rsidR="00CA0985" w:rsidRDefault="008A5444">
            <w:pPr>
              <w:ind w:left="113" w:right="113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tif</w:t>
            </w:r>
          </w:p>
        </w:tc>
        <w:tc>
          <w:tcPr>
            <w:tcW w:w="1999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0241CBC5" w14:textId="77777777" w:rsidR="00CA0985" w:rsidRDefault="008A54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40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D8D8D8" w:themeFill="background1" w:themeFillShade="D8"/>
            <w:textDirection w:val="btLr"/>
            <w:vAlign w:val="center"/>
          </w:tcPr>
          <w:p w14:paraId="3132EED4" w14:textId="77777777" w:rsidR="00CA0985" w:rsidRDefault="008A5444">
            <w:pPr>
              <w:ind w:left="113" w:right="113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tif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0A00FF95" w14:textId="77777777" w:rsidR="00CA0985" w:rsidRDefault="008A54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37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12" w:space="0" w:color="auto"/>
            </w:tcBorders>
            <w:shd w:val="clear" w:color="auto" w:fill="D8D8D8" w:themeFill="background1" w:themeFillShade="D8"/>
            <w:textDirection w:val="btLr"/>
            <w:vAlign w:val="center"/>
          </w:tcPr>
          <w:p w14:paraId="6359A2F6" w14:textId="77777777" w:rsidR="00CA0985" w:rsidRDefault="008A5444">
            <w:pPr>
              <w:ind w:left="113" w:right="113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tif</w:t>
            </w:r>
          </w:p>
        </w:tc>
      </w:tr>
      <w:tr w:rsidR="00CA0985" w14:paraId="3E6986B9" w14:textId="77777777">
        <w:trPr>
          <w:trHeight w:hRule="exact" w:val="259"/>
        </w:trPr>
        <w:tc>
          <w:tcPr>
            <w:tcW w:w="1013" w:type="dxa"/>
            <w:tcBorders>
              <w:top w:val="single" w:sz="6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AC6BEB9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2M</w:t>
            </w:r>
          </w:p>
        </w:tc>
        <w:tc>
          <w:tcPr>
            <w:tcW w:w="1238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8FB3F2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SR</w:t>
            </w:r>
          </w:p>
        </w:tc>
        <w:tc>
          <w:tcPr>
            <w:tcW w:w="326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54F73024" w14:textId="77777777" w:rsidR="00CA0985" w:rsidRDefault="008A5444">
            <w:pPr>
              <w:wordWrap w:val="0"/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AS</w:t>
            </w:r>
          </w:p>
        </w:tc>
        <w:tc>
          <w:tcPr>
            <w:tcW w:w="1129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FEBE21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OT7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D0C4CB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D1</w:t>
            </w:r>
          </w:p>
        </w:tc>
        <w:tc>
          <w:tcPr>
            <w:tcW w:w="401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601A5A30" w14:textId="77777777" w:rsidR="00CA0985" w:rsidRDefault="008A5444">
            <w:pPr>
              <w:ind w:left="113" w:right="113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ISRE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02D759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IG1</w:t>
            </w:r>
          </w:p>
        </w:tc>
        <w:tc>
          <w:tcPr>
            <w:tcW w:w="379" w:type="dxa"/>
            <w:vMerge w:val="restart"/>
            <w:tcBorders>
              <w:top w:val="single" w:sz="6" w:space="0" w:color="auto"/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7E0C7175" w14:textId="77777777" w:rsidR="00CA0985" w:rsidRDefault="008A5444">
            <w:pPr>
              <w:wordWrap w:val="0"/>
              <w:ind w:left="113" w:right="113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7F7F7"/>
              </w:rPr>
              <w:t>composite</w:t>
            </w:r>
          </w:p>
        </w:tc>
      </w:tr>
      <w:tr w:rsidR="00CA0985" w14:paraId="6A31DD48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1622C5D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FG2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4CDEB9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FF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4609519F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8D289C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SL5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5BDF6F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AS1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37977B6B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668665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OL1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7D3EB850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0D981959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602F5B1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T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98354F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N1A1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0C41DF69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246C1A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Y3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53FAAF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AS2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06C4F23B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8D6F11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OL2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68EAAA67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1363CDB0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F111C56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A2R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78E123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PKAPK3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2E61EA03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5B36F3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AR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57FB85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AS3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5D58DEE1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6B351B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OL6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6CE11EB4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05B516AD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6D69ACC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OA2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FD775A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16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13D87943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B0B057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IDA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69F1DD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GFR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1E7099A8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C38AEF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SP1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48B5E8E9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0607ADE2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F33B122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AP1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1F275D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D1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3F35F599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1BCE1E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5Z1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BF1F15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PTN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0418155D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F8551F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SP4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13E652EB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5A0060AB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FA66687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XL1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B8486B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TPN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01BF28FC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94058B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2M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A56F9A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UD4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2FB74A14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A1A0A8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274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449D1A22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224CCE42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B89638D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CL6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BCF37C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MPT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2BD5BF07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0E475C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TF2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D469C4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NX1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47EA59C5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82C50B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FB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27CDEEBF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6E91C236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7918EA4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CLAF1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1A3386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FKB2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56375E97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34A890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TN3A1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3370C1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P10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00799128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C25484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F1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04313382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0854FDE3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8D49676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D1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9D2F05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FKBIZ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2F2199DA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17FB2A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TN3A2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0B523A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NA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035E37FE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96B23C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SO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40409305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3EDD1C06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F9CA37D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TBD1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38CAD3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NMT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58C9E761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BE4F46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TN3A3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F424DF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NPT1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68373CD3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25653D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DX58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77A98EED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47E6BBC0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388EAD2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19orf12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A54F8E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CB1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3EE9EF8D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97BC88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5orf15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286BBF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KD2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08BA5D06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8F728A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TX3L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4A29FD49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6DE0C0A5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9BD939B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1RL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D49FDC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SMR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1005B32F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B7DA15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SP7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362076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RG4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6C88179F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FF16EA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BP3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441ED511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586B6199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24B611E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1S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D99A63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E4D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37047D51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484C7E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SP8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AB4853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MB10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48028E17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11DE73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I35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398FB04E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2034B8B7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A8C0C71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2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C60711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EKHB2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1D0A03F9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473768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ND1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25635A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ME1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446153FA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DF8751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ITM3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6E572509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05B3CB97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19F146E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4BPB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DF9288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S1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12054BB1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358882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ACAM1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C2E0CE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BCK1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5F372928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32DA11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RF2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53E4A5A7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3E92B798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D96241D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5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F45894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MB3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2FF7231F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0B31AE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PK2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7DBCBF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BM43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49BED1BD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811E25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RF9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4C6E4D27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66193485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D9A27AD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EBRF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F0C913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27A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595EC4B4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AD0F53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TH1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31A623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S12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28BF7564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074DA6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GALS3BP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373ACEB8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668AD66C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000BDB0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TA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79EDF0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D1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4BAA0AB2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6927D4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DX60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29CFB3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P4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6511DE24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83FC4B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K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5772B4B1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21DB6151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750CB31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DX23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900E75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P1A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3E87A1DB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591211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DX60L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170945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D9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46CB4F8B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B7592C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VB12A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14E4A003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0E14DFFC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83137AD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K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31E8D7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BM42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7CBE3B12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ED1FDF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NAJA1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EC6B14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16B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27D4B988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DE5306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X1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3A23E4FF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653467B8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1E175C0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PAGT1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6F3139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BP4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31C035D1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DD7229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NPEP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716391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15A3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18056EE5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7C0A08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YD88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68998947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2DA8506B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67BF282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FNA1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1337F2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N9A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08562D23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0E52AE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RAP1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86DB8A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FN12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25A12091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6B0F94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COA7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73415D61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2AAE1D04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D21EE37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NCI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BC898D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SL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20F5AA56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945CFE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111A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C03525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ARCA5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49C3A11C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0892C0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I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70F2B8F2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1C71DB4A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49BFB17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GA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FC9CFD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PHS2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5C1F64A9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657D90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BP1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8ED2CE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CS1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653A0C57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F847D5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P14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15E8BB9B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3DF2A8F6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6F65F47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GB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B205E1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PINB1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7C984F78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2D9A6A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BP1P1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89BD08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100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3925C4BB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F91831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F11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0721FCFA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261AD10D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148AA4E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GL1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BA2A01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PING1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2FEA66FE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7DF736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NA13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81C3C2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140L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7A3FCDF4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CCF9BB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SCR1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5E9570F2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794648FC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DD2B118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DD45B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E0C999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C2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38A2D15E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46D45F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NB4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4E1675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1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07C04719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742D38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L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61F7C4D0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43E000B3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86ADB31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LM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67B327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KI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6350BC87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5D6D52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SDMD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37BA4E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2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06F3222C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72B1AD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RC2C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2316FC76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311F85FE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387B7F6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NT3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A8FF2F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25A18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565264FF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F969F2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I6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62448D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P1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7CECB4AE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DC60CA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BM7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6479D64F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2C7E2D04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1642D54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1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2BB101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7A2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763243C2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5E65DD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IT1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76707B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P2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63C5E411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CB4D29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PK1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475BEC1F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28213726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F91BE6D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NB2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4362D9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PD1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5533CD10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4EBB6D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IT2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790B8E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PBP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20BD20F4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A5E65E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F213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018360B2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10340F3B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D4D8646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6PD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24E5C3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CS3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1C8F401F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9BB1FD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IT3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0810BF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PBPL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2E77676C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C773C6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S6KB2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3FB14F18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1A5AB072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8391729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BP2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3A59BD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BP4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369152F8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28CD7D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IT5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5FE7BD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MEM140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524A0165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246FB5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PIND1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1CDE61CD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763FFADE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42FB705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PK3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8CF7BB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3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1C08B4A0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0622FD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G15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78F49E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M14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664D076B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2292A7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ISA5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2D60D108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5E0A5711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F88041F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LA-E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12DB45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IRG1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1E72E73F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1E150F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G20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1AAAA1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M26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6410B595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12FFD3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G1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23ED34AB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2CA56A76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DBB03F0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NRNPR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92E315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NFAIP1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101E6EC1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8B9895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DSR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698E5A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M44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64870735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2C6767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110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6187AA84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7A83AD1B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0F208E8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PX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4C9688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P1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5537A89C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4C5445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P3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49AE9D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F1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4FBC84D1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402038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TBN1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4D20B319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5183FE51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894DBA6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AM1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BB2613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E2D1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33B09EA4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C2B73F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V10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FCB22B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AF1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424C03FF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422872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X17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7A16A34F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4ECE14D8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FC04390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PAD1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ECD8DC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TN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224838D4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B8ECBD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PA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5EF2B1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C3H7B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01913696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E7DA81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M69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6BB661AD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2B148A7C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3028AFE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S10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9B1B06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SB1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10688C79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E1C8E3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DD1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E47885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FYVE26</w:t>
            </w: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04F047CF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FF7A3D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E2L6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340125D1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3A305C74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E117C6E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PO8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DF6972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PEL2</w:t>
            </w:r>
          </w:p>
        </w:tc>
        <w:tc>
          <w:tcPr>
            <w:tcW w:w="326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08DCF9F5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6DE0AE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51414A" w14:textId="77777777" w:rsidR="00CA0985" w:rsidRDefault="00CA09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1" w:type="dxa"/>
            <w:vMerge/>
            <w:tcBorders>
              <w:left w:val="single" w:sz="4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724271B2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10B43E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P18</w:t>
            </w:r>
          </w:p>
        </w:tc>
        <w:tc>
          <w:tcPr>
            <w:tcW w:w="379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6DDFB504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0985" w14:paraId="4C4E2D21" w14:textId="77777777">
        <w:trPr>
          <w:trHeight w:hRule="exact" w:val="259"/>
        </w:trPr>
        <w:tc>
          <w:tcPr>
            <w:tcW w:w="1013" w:type="dxa"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C57ADAC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RF1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AE9006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NF24</w:t>
            </w:r>
          </w:p>
        </w:tc>
        <w:tc>
          <w:tcPr>
            <w:tcW w:w="326" w:type="dxa"/>
            <w:vMerge/>
            <w:tcBorders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F3F8FC"/>
            <w:vAlign w:val="center"/>
          </w:tcPr>
          <w:p w14:paraId="15D82FCB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AE2ABB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AA1350" w14:textId="77777777" w:rsidR="00CA0985" w:rsidRDefault="00CA09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1" w:type="dxa"/>
            <w:vMerge/>
            <w:tcBorders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F7FBF4"/>
            <w:vAlign w:val="center"/>
          </w:tcPr>
          <w:p w14:paraId="64B3B38F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FC6A6F" w14:textId="77777777" w:rsidR="00CA0985" w:rsidRDefault="008A54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C3HAV1</w:t>
            </w:r>
          </w:p>
        </w:tc>
        <w:tc>
          <w:tcPr>
            <w:tcW w:w="379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7F7F7"/>
            <w:vAlign w:val="center"/>
          </w:tcPr>
          <w:p w14:paraId="5A8C1D55" w14:textId="77777777" w:rsidR="00CA0985" w:rsidRDefault="00CA09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6E26305D" w14:textId="77777777" w:rsidR="00CA0985" w:rsidRDefault="00CA0985">
      <w:bookmarkStart w:id="0" w:name="_GoBack"/>
      <w:bookmarkEnd w:id="0"/>
    </w:p>
    <w:sectPr w:rsidR="00CA0985" w:rsidSect="00313CC9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FBF3CED"/>
    <w:rsid w:val="FFDD967E"/>
    <w:rsid w:val="00161D74"/>
    <w:rsid w:val="00313CC9"/>
    <w:rsid w:val="008A5444"/>
    <w:rsid w:val="00AB54B6"/>
    <w:rsid w:val="00CA0985"/>
    <w:rsid w:val="0FBBE57F"/>
    <w:rsid w:val="51EFB5CC"/>
    <w:rsid w:val="72DA7750"/>
    <w:rsid w:val="798E07B4"/>
    <w:rsid w:val="7FBF3CED"/>
    <w:rsid w:val="7FF5D220"/>
    <w:rsid w:val="7FF7E3B5"/>
    <w:rsid w:val="AEFE7998"/>
    <w:rsid w:val="B9DFD26A"/>
    <w:rsid w:val="CDFB8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7FAE7D"/>
  <w15:docId w15:val="{BF8EB52D-7AE7-42E3-A80C-399FD60EB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2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ia</dc:creator>
  <cp:lastModifiedBy>Vanitha M.</cp:lastModifiedBy>
  <cp:revision>4</cp:revision>
  <dcterms:created xsi:type="dcterms:W3CDTF">2023-05-09T11:53:00Z</dcterms:created>
  <dcterms:modified xsi:type="dcterms:W3CDTF">2023-06-13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698</vt:lpwstr>
  </property>
</Properties>
</file>